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A9" w:rsidRPr="007E3F73" w:rsidRDefault="003B42A9" w:rsidP="001C15EE">
      <w:pPr>
        <w:rPr>
          <w:rFonts w:ascii="Cambria" w:hAnsi="Cambria"/>
          <w:b/>
          <w:sz w:val="36"/>
        </w:rPr>
      </w:pPr>
      <w:r w:rsidRPr="007E3F73">
        <w:rPr>
          <w:rFonts w:ascii="Cambria" w:hAnsi="Cambria"/>
          <w:b/>
          <w:sz w:val="36"/>
        </w:rPr>
        <w:t>Supporting information</w:t>
      </w:r>
    </w:p>
    <w:p w:rsidR="003B42A9" w:rsidRPr="007E3F73" w:rsidRDefault="003B42A9" w:rsidP="001C15EE">
      <w:pPr>
        <w:rPr>
          <w:rFonts w:ascii="Cambria" w:hAnsi="Cambria"/>
          <w:b/>
        </w:rPr>
      </w:pPr>
    </w:p>
    <w:p w:rsidR="00F83A64" w:rsidRPr="007E3F73" w:rsidRDefault="00F83A64" w:rsidP="00F83A64">
      <w:pPr>
        <w:rPr>
          <w:rFonts w:ascii="Calibri" w:eastAsia="Times New Roman" w:hAnsi="Calibri" w:cs="Times New Roman"/>
        </w:rPr>
      </w:pPr>
      <w:r w:rsidRPr="007E3F73">
        <w:rPr>
          <w:rFonts w:ascii="Calibri" w:eastAsia="Times New Roman" w:hAnsi="Calibri" w:cs="Times New Roman"/>
          <w:b/>
        </w:rPr>
        <w:t>S1 Table.</w:t>
      </w:r>
      <w:r w:rsidRPr="007E3F73">
        <w:rPr>
          <w:rFonts w:ascii="Calibri" w:eastAsia="Times New Roman" w:hAnsi="Calibri" w:cs="Times New Roman"/>
        </w:rPr>
        <w:t xml:space="preserve"> </w:t>
      </w:r>
      <w:r w:rsidR="008B59DF" w:rsidRPr="007E3F73">
        <w:rPr>
          <w:rFonts w:ascii="Calibri" w:eastAsia="Times New Roman" w:hAnsi="Calibri" w:cs="Times New Roman"/>
        </w:rPr>
        <w:t>Number (%) of dogs</w:t>
      </w:r>
      <w:r w:rsidR="00F049B5" w:rsidRPr="007E3F73">
        <w:rPr>
          <w:rFonts w:ascii="Calibri" w:eastAsia="Times New Roman" w:hAnsi="Calibri" w:cs="Times New Roman"/>
        </w:rPr>
        <w:t xml:space="preserve">, before administration of </w:t>
      </w:r>
      <w:proofErr w:type="spellStart"/>
      <w:r w:rsidR="00F049B5" w:rsidRPr="007E3F73">
        <w:rPr>
          <w:rFonts w:ascii="Calibri" w:eastAsia="Times New Roman" w:hAnsi="Calibri" w:cs="Times New Roman"/>
        </w:rPr>
        <w:t>cosyntropin</w:t>
      </w:r>
      <w:proofErr w:type="spellEnd"/>
      <w:r w:rsidR="00F049B5" w:rsidRPr="007E3F73">
        <w:rPr>
          <w:rFonts w:ascii="Calibri" w:eastAsia="Times New Roman" w:hAnsi="Calibri" w:cs="Times New Roman"/>
        </w:rPr>
        <w:t>, that had</w:t>
      </w:r>
      <w:r w:rsidR="008B59DF" w:rsidRPr="007E3F73">
        <w:rPr>
          <w:rFonts w:ascii="Calibri" w:eastAsia="Times New Roman" w:hAnsi="Calibri" w:cs="Times New Roman"/>
        </w:rPr>
        <w:t xml:space="preserve"> steroid concentrations above the upper limit of the 95% reference interval established using control dog steroid concentrations. The </w:t>
      </w:r>
      <w:r w:rsidRPr="007E3F73">
        <w:rPr>
          <w:rFonts w:ascii="Calibri" w:eastAsia="Times New Roman" w:hAnsi="Calibri" w:cs="Times New Roman"/>
        </w:rPr>
        <w:t xml:space="preserve">90% confidence interval (CI) </w:t>
      </w:r>
      <w:r w:rsidR="008B59DF" w:rsidRPr="007E3F73">
        <w:rPr>
          <w:rFonts w:ascii="Calibri" w:eastAsia="Times New Roman" w:hAnsi="Calibri" w:cs="Times New Roman"/>
        </w:rPr>
        <w:t>for the</w:t>
      </w:r>
      <w:r w:rsidRPr="007E3F73">
        <w:rPr>
          <w:rFonts w:ascii="Calibri" w:eastAsia="Times New Roman" w:hAnsi="Calibri" w:cs="Times New Roman"/>
        </w:rPr>
        <w:t xml:space="preserve"> upper limit value </w:t>
      </w:r>
      <w:r w:rsidR="008B59DF" w:rsidRPr="007E3F73">
        <w:rPr>
          <w:rFonts w:ascii="Calibri" w:eastAsia="Times New Roman" w:hAnsi="Calibri" w:cs="Times New Roman"/>
        </w:rPr>
        <w:t xml:space="preserve">of each </w:t>
      </w:r>
      <w:r w:rsidRPr="007E3F73">
        <w:rPr>
          <w:rFonts w:ascii="Calibri" w:eastAsia="Times New Roman" w:hAnsi="Calibri" w:cs="Times New Roman"/>
        </w:rPr>
        <w:t>individual steroid</w:t>
      </w:r>
      <w:r w:rsidR="008B59DF" w:rsidRPr="007E3F73">
        <w:rPr>
          <w:rFonts w:ascii="Calibri" w:eastAsia="Times New Roman" w:hAnsi="Calibri" w:cs="Times New Roman"/>
        </w:rPr>
        <w:t xml:space="preserve"> is also shown. </w:t>
      </w:r>
    </w:p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tbl>
      <w:tblPr>
        <w:tblStyle w:val="TableGrid21"/>
        <w:tblpPr w:leftFromText="180" w:rightFromText="180" w:vertAnchor="page" w:horzAnchor="margin" w:tblpY="3468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350"/>
        <w:gridCol w:w="1207"/>
        <w:gridCol w:w="1313"/>
      </w:tblGrid>
      <w:tr w:rsidR="007E3F73" w:rsidRPr="007E3F73" w:rsidTr="001B0669">
        <w:trPr>
          <w:trHeight w:val="377"/>
        </w:trPr>
        <w:tc>
          <w:tcPr>
            <w:tcW w:w="2250" w:type="dxa"/>
            <w:vMerge w:val="restart"/>
            <w:tcBorders>
              <w:top w:val="single" w:sz="8" w:space="0" w:color="auto"/>
            </w:tcBorders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Steroid (</w:t>
            </w:r>
            <w:proofErr w:type="spellStart"/>
            <w:r w:rsidRPr="007E3F73">
              <w:rPr>
                <w:rFonts w:eastAsia="Times New Roman"/>
                <w:b/>
                <w:sz w:val="18"/>
                <w:szCs w:val="20"/>
              </w:rPr>
              <w:t>nmol</w:t>
            </w:r>
            <w:proofErr w:type="spellEnd"/>
            <w:r w:rsidRPr="007E3F73">
              <w:rPr>
                <w:rFonts w:eastAsia="Times New Roman"/>
                <w:b/>
                <w:sz w:val="18"/>
                <w:szCs w:val="20"/>
              </w:rPr>
              <w:t>/L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Reference Interval Upper Limit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90% Bootstrap CI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Number (%) of dogs with values above Reference Interval</w:t>
            </w:r>
          </w:p>
        </w:tc>
      </w:tr>
      <w:tr w:rsidR="007E3F73" w:rsidRPr="007E3F73" w:rsidTr="001B0669">
        <w:trPr>
          <w:trHeight w:val="54"/>
        </w:trPr>
        <w:tc>
          <w:tcPr>
            <w:tcW w:w="2250" w:type="dxa"/>
            <w:vMerge/>
            <w:tcBorders>
              <w:bottom w:val="single" w:sz="8" w:space="0" w:color="auto"/>
            </w:tcBorders>
          </w:tcPr>
          <w:p w:rsidR="00936C82" w:rsidRPr="007E3F73" w:rsidRDefault="00936C82" w:rsidP="00936C82">
            <w:pPr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Mucocele</w:t>
            </w:r>
          </w:p>
        </w:tc>
      </w:tr>
      <w:tr w:rsidR="007E3F73" w:rsidRPr="007E3F73" w:rsidTr="00936C82">
        <w:tc>
          <w:tcPr>
            <w:tcW w:w="2250" w:type="dxa"/>
            <w:tcBorders>
              <w:top w:val="single" w:sz="8" w:space="0" w:color="auto"/>
            </w:tcBorders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1-Deoxycortico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.6-4.7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1-Deoxycortiso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7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4.0-46.6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co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3.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4.2-42.1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 (7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so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15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69.0-261.1</w:t>
            </w:r>
          </w:p>
        </w:tc>
        <w:tc>
          <w:tcPr>
            <w:tcW w:w="1207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s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3.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8.2-38.1</w:t>
            </w:r>
          </w:p>
        </w:tc>
        <w:tc>
          <w:tcPr>
            <w:tcW w:w="1207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Proge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72-1.36</w:t>
            </w:r>
          </w:p>
        </w:tc>
        <w:tc>
          <w:tcPr>
            <w:tcW w:w="1207" w:type="dxa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7α-</w:t>
            </w:r>
            <w:proofErr w:type="spellStart"/>
            <w:r w:rsidRPr="007E3F73">
              <w:rPr>
                <w:rFonts w:eastAsia="Times New Roman"/>
                <w:sz w:val="18"/>
                <w:szCs w:val="20"/>
              </w:rPr>
              <w:t>Hydroxyprogesteron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74-1.3</w:t>
            </w:r>
          </w:p>
        </w:tc>
        <w:tc>
          <w:tcPr>
            <w:tcW w:w="1207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936C82">
        <w:tc>
          <w:tcPr>
            <w:tcW w:w="22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Androstenedi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023-0.11</w:t>
            </w:r>
          </w:p>
        </w:tc>
        <w:tc>
          <w:tcPr>
            <w:tcW w:w="1207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NA</w:t>
            </w:r>
          </w:p>
        </w:tc>
        <w:tc>
          <w:tcPr>
            <w:tcW w:w="1313" w:type="dxa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NA</w:t>
            </w:r>
          </w:p>
        </w:tc>
      </w:tr>
      <w:tr w:rsidR="007E3F73" w:rsidRPr="007E3F73" w:rsidTr="00936C82">
        <w:tc>
          <w:tcPr>
            <w:tcW w:w="4770" w:type="dxa"/>
            <w:gridSpan w:val="3"/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Any steroid above reference interval</w:t>
            </w:r>
          </w:p>
        </w:tc>
        <w:tc>
          <w:tcPr>
            <w:tcW w:w="1207" w:type="dxa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4 (13)</w:t>
            </w:r>
          </w:p>
        </w:tc>
        <w:tc>
          <w:tcPr>
            <w:tcW w:w="1313" w:type="dxa"/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</w:tr>
      <w:tr w:rsidR="007E3F73" w:rsidRPr="007E3F73" w:rsidTr="001B0669">
        <w:tc>
          <w:tcPr>
            <w:tcW w:w="4770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36C82" w:rsidRPr="007E3F73" w:rsidRDefault="00936C82" w:rsidP="00936C82">
            <w:pPr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20"/>
                <w:szCs w:val="20"/>
              </w:rPr>
              <w:t>Median (range) number of different steroids above reference interval</w:t>
            </w:r>
          </w:p>
        </w:tc>
        <w:tc>
          <w:tcPr>
            <w:tcW w:w="1207" w:type="dxa"/>
            <w:tcBorders>
              <w:bottom w:val="single" w:sz="8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-4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936C82" w:rsidRPr="007E3F73" w:rsidRDefault="00936C82" w:rsidP="00936C8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</w:t>
            </w:r>
          </w:p>
        </w:tc>
      </w:tr>
    </w:tbl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p w:rsidR="00F83A64" w:rsidRPr="007E3F73" w:rsidRDefault="00F83A64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1B0669" w:rsidRPr="007E3F73" w:rsidRDefault="001B0669">
      <w:pPr>
        <w:spacing w:after="160" w:line="259" w:lineRule="auto"/>
        <w:rPr>
          <w:rFonts w:ascii="Cambria" w:hAnsi="Cambria"/>
        </w:rPr>
      </w:pPr>
    </w:p>
    <w:p w:rsidR="001B0669" w:rsidRPr="007E3F73" w:rsidRDefault="001B0669" w:rsidP="001B0669">
      <w:pPr>
        <w:spacing w:after="160" w:line="259" w:lineRule="auto"/>
        <w:rPr>
          <w:rFonts w:ascii="Calibri" w:eastAsia="Times New Roman" w:hAnsi="Calibri" w:cs="Times New Roman"/>
          <w:b/>
        </w:rPr>
      </w:pPr>
      <w:r w:rsidRPr="007E3F73">
        <w:rPr>
          <w:rFonts w:ascii="Cambria" w:eastAsia="Times New Roman" w:hAnsi="Cambria" w:cs="Times New Roman"/>
        </w:rPr>
        <w:t>NA, not analyzed due to &gt;60% of dogs with values &lt; limit of detection</w:t>
      </w:r>
    </w:p>
    <w:p w:rsidR="001B0669" w:rsidRPr="007E3F73" w:rsidRDefault="001B0669">
      <w:pPr>
        <w:spacing w:after="160" w:line="259" w:lineRule="auto"/>
        <w:rPr>
          <w:rFonts w:ascii="Cambria" w:hAnsi="Cambria"/>
        </w:rPr>
      </w:pPr>
    </w:p>
    <w:p w:rsidR="001B0669" w:rsidRPr="007E3F73" w:rsidRDefault="001B0669">
      <w:pPr>
        <w:spacing w:after="160" w:line="259" w:lineRule="auto"/>
        <w:rPr>
          <w:rFonts w:ascii="Cambria" w:hAnsi="Cambria"/>
        </w:rPr>
      </w:pPr>
      <w:bookmarkStart w:id="0" w:name="_GoBack"/>
      <w:bookmarkEnd w:id="0"/>
    </w:p>
    <w:sectPr w:rsidR="001B0669" w:rsidRPr="007E3F73" w:rsidSect="00E828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E"/>
    <w:rsid w:val="00016C4E"/>
    <w:rsid w:val="00025476"/>
    <w:rsid w:val="00073C04"/>
    <w:rsid w:val="00094BC2"/>
    <w:rsid w:val="000F1356"/>
    <w:rsid w:val="00122DE0"/>
    <w:rsid w:val="0019104C"/>
    <w:rsid w:val="001B0669"/>
    <w:rsid w:val="001C15EE"/>
    <w:rsid w:val="00216568"/>
    <w:rsid w:val="00254955"/>
    <w:rsid w:val="002D778D"/>
    <w:rsid w:val="002E079E"/>
    <w:rsid w:val="00346800"/>
    <w:rsid w:val="003B42A9"/>
    <w:rsid w:val="00421F4F"/>
    <w:rsid w:val="004518AD"/>
    <w:rsid w:val="0048486A"/>
    <w:rsid w:val="004A43A6"/>
    <w:rsid w:val="004D2402"/>
    <w:rsid w:val="0051175E"/>
    <w:rsid w:val="00581096"/>
    <w:rsid w:val="005B69B8"/>
    <w:rsid w:val="005E2796"/>
    <w:rsid w:val="006113AB"/>
    <w:rsid w:val="0063326E"/>
    <w:rsid w:val="00652D91"/>
    <w:rsid w:val="00665CEA"/>
    <w:rsid w:val="006A61D3"/>
    <w:rsid w:val="006F6754"/>
    <w:rsid w:val="00704401"/>
    <w:rsid w:val="00713A07"/>
    <w:rsid w:val="00756A33"/>
    <w:rsid w:val="00772F33"/>
    <w:rsid w:val="00777CD6"/>
    <w:rsid w:val="007C1EB8"/>
    <w:rsid w:val="007E3F73"/>
    <w:rsid w:val="00804B92"/>
    <w:rsid w:val="008967BC"/>
    <w:rsid w:val="008A67CF"/>
    <w:rsid w:val="008B59DF"/>
    <w:rsid w:val="008E03FA"/>
    <w:rsid w:val="009008F7"/>
    <w:rsid w:val="00922F5D"/>
    <w:rsid w:val="00936C82"/>
    <w:rsid w:val="00952CFE"/>
    <w:rsid w:val="00A46EE0"/>
    <w:rsid w:val="00A66096"/>
    <w:rsid w:val="00AC4B26"/>
    <w:rsid w:val="00AD765D"/>
    <w:rsid w:val="00B4673D"/>
    <w:rsid w:val="00B76F5B"/>
    <w:rsid w:val="00C856F9"/>
    <w:rsid w:val="00CD5FC1"/>
    <w:rsid w:val="00D155CC"/>
    <w:rsid w:val="00DA1EEB"/>
    <w:rsid w:val="00E828FF"/>
    <w:rsid w:val="00EE2DF1"/>
    <w:rsid w:val="00F049B5"/>
    <w:rsid w:val="00F13417"/>
    <w:rsid w:val="00F278A5"/>
    <w:rsid w:val="00F7551C"/>
    <w:rsid w:val="00F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D8F5"/>
  <w15:chartTrackingRefBased/>
  <w15:docId w15:val="{3C19EFE9-A1FA-4BF6-8E33-4BB38756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18AD"/>
  </w:style>
  <w:style w:type="table" w:customStyle="1" w:styleId="TableGrid2">
    <w:name w:val="Table Grid2"/>
    <w:basedOn w:val="TableNormal"/>
    <w:next w:val="TableGrid"/>
    <w:uiPriority w:val="39"/>
    <w:rsid w:val="0045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A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AD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F83A6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4B26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777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3</cp:revision>
  <dcterms:created xsi:type="dcterms:W3CDTF">2019-02-09T00:38:00Z</dcterms:created>
  <dcterms:modified xsi:type="dcterms:W3CDTF">2019-02-09T00:41:00Z</dcterms:modified>
</cp:coreProperties>
</file>